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64206" w14:textId="1DB7EAA6" w:rsidR="00547C57" w:rsidRPr="00F9093B" w:rsidRDefault="00547C57" w:rsidP="00547C57">
      <w:pPr>
        <w:spacing w:after="0"/>
        <w:ind w:hanging="720"/>
        <w:rPr>
          <w:rFonts w:ascii="Times New Roman" w:hAnsi="Times New Roman" w:cs="Times New Roman"/>
          <w:i/>
          <w:iCs/>
          <w:sz w:val="22"/>
          <w:szCs w:val="22"/>
        </w:rPr>
      </w:pPr>
      <w:r w:rsidRPr="00F9093B">
        <w:rPr>
          <w:rFonts w:ascii="Times New Roman" w:hAnsi="Times New Roman" w:cs="Times New Roman"/>
          <w:i/>
          <w:i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i/>
          <w:iCs/>
          <w:sz w:val="22"/>
          <w:szCs w:val="22"/>
        </w:rPr>
        <w:t>6</w:t>
      </w:r>
      <w:r w:rsidRPr="00F9093B">
        <w:rPr>
          <w:rFonts w:ascii="Times New Roman" w:hAnsi="Times New Roman" w:cs="Times New Roman"/>
          <w:i/>
          <w:iCs/>
          <w:sz w:val="22"/>
          <w:szCs w:val="22"/>
        </w:rPr>
        <w:t xml:space="preserve">.  Cohort </w:t>
      </w:r>
      <w:r w:rsidR="00591D26">
        <w:rPr>
          <w:rFonts w:ascii="Times New Roman" w:hAnsi="Times New Roman" w:cs="Times New Roman"/>
          <w:i/>
          <w:iCs/>
          <w:sz w:val="22"/>
          <w:szCs w:val="22"/>
        </w:rPr>
        <w:t xml:space="preserve">Cognitive </w:t>
      </w:r>
      <w:r w:rsidRPr="00F9093B">
        <w:rPr>
          <w:rFonts w:ascii="Times New Roman" w:hAnsi="Times New Roman" w:cs="Times New Roman"/>
          <w:i/>
          <w:iCs/>
          <w:sz w:val="22"/>
          <w:szCs w:val="22"/>
        </w:rPr>
        <w:t>Assessments Stratified by Neurological Status</w:t>
      </w: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440"/>
        <w:gridCol w:w="1530"/>
        <w:gridCol w:w="1530"/>
        <w:gridCol w:w="1530"/>
        <w:gridCol w:w="990"/>
      </w:tblGrid>
      <w:tr w:rsidR="00547C57" w:rsidRPr="00F9093B" w14:paraId="369A4057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9FC242" w14:textId="77777777" w:rsidR="00547C57" w:rsidRPr="00F9093B" w:rsidRDefault="00547C57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s, </w:t>
            </w:r>
          </w:p>
          <w:p w14:paraId="26EC5544" w14:textId="77777777" w:rsidR="00547C57" w:rsidRPr="00F9093B" w:rsidRDefault="00547C57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</w:rPr>
              <w:t>Mean (SD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8FCBC6" w14:textId="77777777" w:rsidR="00547C57" w:rsidRPr="00AB6A2A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4E893C0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7B21">
              <w:rPr>
                <w:rFonts w:ascii="Times New Roman" w:hAnsi="Times New Roman" w:cs="Times New Roman"/>
                <w:sz w:val="22"/>
                <w:szCs w:val="22"/>
              </w:rPr>
              <w:t>(n=506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CFBA60" w14:textId="62703A0C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7731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</w:t>
            </w:r>
          </w:p>
          <w:p w14:paraId="192D975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70; 1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13D3B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  <w:p w14:paraId="64AE5F5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36; 27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8D2FA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</w:t>
            </w:r>
          </w:p>
          <w:p w14:paraId="1368F9D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20; 24%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45C2D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</w:t>
            </w:r>
          </w:p>
          <w:p w14:paraId="384F7C4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80; 36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5EA98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547C57" w:rsidRPr="00F9093B" w14:paraId="42E8B6D3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A30818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MCA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7A6D4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 (5.1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F914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.2 (3.6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35A2D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2.0 (2.9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B40B1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A18B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32260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065BEF22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BA9AFC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CD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D8A9B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 (3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F28D3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3 (1.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21683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 (1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A857B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5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397E0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A523D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B2DDE55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F1958A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sychomotricity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028CB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DD7AE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C01C9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15F40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3F46D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8EB7C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2685E781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B738D2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Sequential Movements-Dominant Hand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0BB73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 (3.2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818F0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7 (2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8E0A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7 (2.3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AF29B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8 (3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E0B43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5 (3.4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E6E3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FA5F288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EFEF3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Sequential Movements-Non-Dominant Han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57AE3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 (3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C3F45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2 (3.3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80639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1 (2.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9C9C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8 (4.0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3FF34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6 (3.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63AB0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9989C6D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5618F5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Tandem Moveme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0848C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 (2.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DC784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9 (0.6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FECCA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6 (2.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FDF77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0C419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0 (2.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C125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9689C5C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B5CF00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tten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D2FED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86DDF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FE032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CADDE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AEF93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9BDC8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7EBEA10C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43436C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Mancala-Total Points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7E637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 (2.0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B9E4C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6 (1.4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99FD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8 (1.6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70D1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E3ED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9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C9D6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6D4D20A4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355181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Mancala-Total Correc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84B44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5 (13.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04EFB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7.7 (10.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6D3D3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4.2 (11.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2298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8F922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E7D7C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2E791E08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EA1463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Mental Reversal-Total Poin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CE78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 (2.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EA8CB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1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25398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1 (1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1D8D5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C5435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9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B6160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BA1E6C0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81F7EA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Mental Reversal-Total Correc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10B22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0 (15.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8EB25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9.1 (12.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5DAF3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2.5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16CBF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9C4C9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3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328EE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7E595EDD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1E26B2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rking Memory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BF576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89C57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6A44E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E1E20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A9026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CE1DC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5152B3D4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9942FD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frican Market Te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ABCF2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 (10.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36226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7.9 (20.2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D33F4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3 (5.3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2E9F6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4 (5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A5A60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9 (6.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E0420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547C57" w:rsidRPr="00F9093B" w14:paraId="4EA76853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C9B450" w14:textId="77777777" w:rsidR="00547C57" w:rsidRPr="00F9093B" w:rsidRDefault="00547C57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deational Praxis 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175B4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 (0.9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1549C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7 (0.5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BCE7E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5 (0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189B9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1615F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55BFA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DE6EB19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5A2A7F" w14:textId="77777777" w:rsidR="00547C57" w:rsidRPr="00F9093B" w:rsidRDefault="00547C57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uency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1D04A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48758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D277D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4D4AB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389B9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B49C9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771E65EA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D5ED0F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Phonemic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F41D2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 (3.9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0F770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2 (4.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5605C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9ADD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FFE50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0327E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7E6BEC97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38A729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Semanti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71B1F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9 (4.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C594B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0 (3.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E81D7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BEE29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070FC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F4E7C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666E254C" w14:textId="77777777" w:rsidTr="00501350">
        <w:trPr>
          <w:trHeight w:val="288"/>
          <w:jc w:val="center"/>
        </w:trPr>
        <w:tc>
          <w:tcPr>
            <w:tcW w:w="5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606B73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rning and Memory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06C15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34FB8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A255B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BF27F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238D67FF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99AF46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LMT Trial 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5E20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1.7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CF8F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1.5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87EE1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C540A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DC97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35C32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678A4B4D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DB6287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LMT Trial 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5F940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 (1.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BFD41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6 (1.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37B87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C85B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2D18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D71F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13A27F14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77ADC1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LMT Trial 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518FD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 (2.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07226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0 (1.4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C0F08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D8AD7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42F3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14EBA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09EBDCED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1E852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LMT Delayed Reca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6A8B9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 (2.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7B39F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7 (1.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A8A9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53E45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6B2EB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B6E1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19545DA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871EC7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fr-CD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  <w:lang w:val="fr-CD"/>
              </w:rPr>
              <w:t xml:space="preserve">ALMT Force </w:t>
            </w:r>
            <w:proofErr w:type="spellStart"/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  <w:lang w:val="fr-CD"/>
              </w:rPr>
              <w:t>Choice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B4985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 (2.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45894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7 (0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B0B87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4 (1.3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A2A71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11E1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9 (1.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1BE7B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56ECD8C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58507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VMT Trial 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ED264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 (3.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E319C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3 (3.7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6013B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9 (3.3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E2724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7239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6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2C9C2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9DC2C60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D03DBC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VMT Trial 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DD593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 (3.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B59AC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4 (3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FFBCC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8 (3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F9FB2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23FCD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6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A8053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CC6CB08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F3737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VMT Trial 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1618B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 (4.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FE9B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9 (3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70B1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269B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CEA04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83F0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5A07DA9C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67C36E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VMT Delayed Reca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C11E6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 (4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B89EF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1 (3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B7A7D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AE1CA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8ED63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CCCC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8F0E0F7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5A6BFC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AVMT Forced Choi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ED902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 (0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0919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0 (0.0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9D60A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0.3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9300D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93840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8 (0.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3CF78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5332DB76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34549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SMT Trial 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B5EE6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 (4.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87493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1 (3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1C45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3 (3.8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5F7E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24188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CDFB6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23A69242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A226B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SMT Trial 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759E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 (5.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31F15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3 (3.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04E72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6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3CA3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12333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42BF0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A5AC12A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45C258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SMT Trial 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D980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 (5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E8AF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. 0 (3.6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58BE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2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741D6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98595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A7906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4A5B05FE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B13FA1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ASMT Delayed Reca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2AF0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 (5.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61411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4 (4.0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0BB76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8790E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CFE23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6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7079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6BB970C3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01CED2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sz w:val="22"/>
                <w:szCs w:val="22"/>
              </w:rPr>
              <w:t>ASMT Forced Choi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68173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 (1.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4EA8E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8 (0.4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B1F07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6 (0.9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63FE7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27171F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AEB09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164AB783" w14:textId="77777777" w:rsidTr="00501350">
        <w:trPr>
          <w:trHeight w:val="288"/>
          <w:jc w:val="center"/>
        </w:trPr>
        <w:tc>
          <w:tcPr>
            <w:tcW w:w="5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27D5DC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ecutive Function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443DD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05A16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0C96C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01EF6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547C57" w:rsidRPr="00F9093B" w14:paraId="7B542708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6ED5AF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verb Tes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08842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 (2.5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C27D0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3 (2.2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43132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21C4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2AAB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9C757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3E3BD563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6A49F3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frican 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Card Ga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A3ECA3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 (5.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B9D84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.4 (4.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AAAB9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86194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85571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6B0F6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6D5C804E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761C7F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isuospatial Percep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2FEC5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 (2.5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8A5B8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2 (1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E75F4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3 (1.9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3E267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55912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3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AD247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28FE74E8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B32E72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motion Recogni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09738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 (1.2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A0D629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1.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44A28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1.0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1B373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22C2C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6 (1.2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96246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79FA8E40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D7AFB0" w14:textId="77777777" w:rsidR="00547C57" w:rsidRPr="00F9093B" w:rsidRDefault="00547C57" w:rsidP="0050135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elligenc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7BD0C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04191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442C54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654E3D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7724B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C8874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C57" w:rsidRPr="00F9093B" w14:paraId="44818329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3016D4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Verbal Intelligenc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E873F1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 (12.6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B4D5D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9.8 (12.7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7C8B8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3.9 (11.6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01552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7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D2305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9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.6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54CD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5E4ACB0F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91986F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Non-Verbal Matrix Te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19A50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 (3.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9CD8C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.3 (4.6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AF4F9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8C7A7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9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5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430CAE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.2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4A6D2A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7C57" w:rsidRPr="00F9093B" w14:paraId="5FE9B53F" w14:textId="77777777" w:rsidTr="00501350">
        <w:trPr>
          <w:trHeight w:val="288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5CE061" w14:textId="77777777" w:rsidR="00547C57" w:rsidRPr="00F9093B" w:rsidRDefault="00547C57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Full Scall IQ-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18D296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3 (15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53AD2B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3.5 (17.6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271AF2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3.6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4184F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6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.3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96C368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8.1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D35827" w14:textId="77777777" w:rsidR="00547C57" w:rsidRPr="00F9093B" w:rsidRDefault="00547C57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</w:tbl>
    <w:p w14:paraId="25916DEB" w14:textId="788D58B0" w:rsidR="00547C57" w:rsidRPr="00547C57" w:rsidRDefault="00547C57" w:rsidP="00547C57">
      <w:pPr>
        <w:spacing w:after="0"/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  <w:vertAlign w:val="superscript"/>
        </w:rPr>
        <w:t>†</w:t>
      </w: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</w:rPr>
        <w:t>Indicates significant pairwise association between the neurological status category and cognitively normal (the reference group).</w:t>
      </w:r>
    </w:p>
    <w:sectPr w:rsidR="00547C57" w:rsidRPr="0054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44057"/>
    <w:multiLevelType w:val="hybridMultilevel"/>
    <w:tmpl w:val="1460FE1A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6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2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" w15:restartNumberingAfterBreak="0">
    <w:nsid w:val="284E6E36"/>
    <w:multiLevelType w:val="multilevel"/>
    <w:tmpl w:val="B0740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266F85"/>
    <w:multiLevelType w:val="hybridMultilevel"/>
    <w:tmpl w:val="392A5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6351E"/>
    <w:multiLevelType w:val="multilevel"/>
    <w:tmpl w:val="FF063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76083D"/>
    <w:multiLevelType w:val="hybridMultilevel"/>
    <w:tmpl w:val="7D36FB4E"/>
    <w:lvl w:ilvl="0" w:tplc="5B7874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2472A"/>
    <w:multiLevelType w:val="hybridMultilevel"/>
    <w:tmpl w:val="F0C0B362"/>
    <w:lvl w:ilvl="0" w:tplc="F6001D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E0F46"/>
    <w:multiLevelType w:val="hybridMultilevel"/>
    <w:tmpl w:val="6024C75E"/>
    <w:lvl w:ilvl="0" w:tplc="11ECDE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30D40"/>
    <w:multiLevelType w:val="hybridMultilevel"/>
    <w:tmpl w:val="BE6E3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FD1BCF"/>
    <w:multiLevelType w:val="multilevel"/>
    <w:tmpl w:val="FCA87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0431829">
    <w:abstractNumId w:val="2"/>
  </w:num>
  <w:num w:numId="2" w16cid:durableId="718673177">
    <w:abstractNumId w:val="6"/>
  </w:num>
  <w:num w:numId="3" w16cid:durableId="2020279448">
    <w:abstractNumId w:val="5"/>
  </w:num>
  <w:num w:numId="4" w16cid:durableId="1202596511">
    <w:abstractNumId w:val="0"/>
  </w:num>
  <w:num w:numId="5" w16cid:durableId="540945029">
    <w:abstractNumId w:val="7"/>
  </w:num>
  <w:num w:numId="6" w16cid:durableId="2031175256">
    <w:abstractNumId w:val="4"/>
  </w:num>
  <w:num w:numId="7" w16cid:durableId="1759013104">
    <w:abstractNumId w:val="1"/>
  </w:num>
  <w:num w:numId="8" w16cid:durableId="327712417">
    <w:abstractNumId w:val="3"/>
  </w:num>
  <w:num w:numId="9" w16cid:durableId="5235949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57"/>
    <w:rsid w:val="00100F8F"/>
    <w:rsid w:val="001C4919"/>
    <w:rsid w:val="003B617F"/>
    <w:rsid w:val="00520346"/>
    <w:rsid w:val="00531C5F"/>
    <w:rsid w:val="00547C57"/>
    <w:rsid w:val="00591D26"/>
    <w:rsid w:val="00630BA4"/>
    <w:rsid w:val="00773138"/>
    <w:rsid w:val="00865701"/>
    <w:rsid w:val="008A3201"/>
    <w:rsid w:val="00C30242"/>
    <w:rsid w:val="00D53310"/>
    <w:rsid w:val="00E8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18616B"/>
  <w15:chartTrackingRefBased/>
  <w15:docId w15:val="{16937D91-C0E7-3140-8C89-40353B7D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57"/>
  </w:style>
  <w:style w:type="paragraph" w:styleId="Heading1">
    <w:name w:val="heading 1"/>
    <w:basedOn w:val="Normal"/>
    <w:next w:val="Normal"/>
    <w:link w:val="Heading1Char"/>
    <w:uiPriority w:val="9"/>
    <w:qFormat/>
    <w:rsid w:val="00547C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C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C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C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C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C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C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C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C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C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C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C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C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C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C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C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C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C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C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C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C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C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C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5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47C57"/>
    <w:rPr>
      <w:b/>
      <w:bCs/>
    </w:rPr>
  </w:style>
  <w:style w:type="character" w:customStyle="1" w:styleId="apple-converted-space">
    <w:name w:val="apple-converted-space"/>
    <w:basedOn w:val="DefaultParagraphFont"/>
    <w:rsid w:val="00547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 Patel</dc:creator>
  <cp:keywords/>
  <dc:description/>
  <cp:lastModifiedBy>Ikanga, Jean N.</cp:lastModifiedBy>
  <cp:revision>3</cp:revision>
  <dcterms:created xsi:type="dcterms:W3CDTF">2025-09-02T21:59:00Z</dcterms:created>
  <dcterms:modified xsi:type="dcterms:W3CDTF">2025-09-20T10:36:00Z</dcterms:modified>
</cp:coreProperties>
</file>